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E8E8EC" w14:textId="3E81678B" w:rsidR="0080688B" w:rsidRDefault="00582E1B" w:rsidP="00595EE2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>S3 Table</w:t>
      </w:r>
      <w:r w:rsidR="0080688B" w:rsidRPr="008A0145">
        <w:rPr>
          <w:rFonts w:ascii="Arial" w:hAnsi="Arial" w:cs="Arial"/>
          <w:b/>
          <w:sz w:val="22"/>
        </w:rPr>
        <w:t>.</w:t>
      </w:r>
      <w:r w:rsidR="0080688B" w:rsidRPr="0096050F">
        <w:rPr>
          <w:rFonts w:ascii="Arial" w:hAnsi="Arial" w:cs="Arial"/>
          <w:sz w:val="22"/>
        </w:rPr>
        <w:t xml:space="preserve"> </w:t>
      </w:r>
      <w:proofErr w:type="gramStart"/>
      <w:r w:rsidR="0080688B" w:rsidRPr="00CB12F2">
        <w:rPr>
          <w:rFonts w:ascii="Arial" w:hAnsi="Arial" w:cs="Arial"/>
          <w:sz w:val="22"/>
        </w:rPr>
        <w:t xml:space="preserve">Frequency </w:t>
      </w:r>
      <w:r w:rsidR="0080688B">
        <w:rPr>
          <w:rFonts w:ascii="Arial" w:hAnsi="Arial" w:cs="Arial"/>
          <w:sz w:val="22"/>
        </w:rPr>
        <w:t xml:space="preserve">(%) </w:t>
      </w:r>
      <w:r w:rsidR="0080688B" w:rsidRPr="00CB12F2">
        <w:rPr>
          <w:rFonts w:ascii="Arial" w:hAnsi="Arial" w:cs="Arial"/>
          <w:sz w:val="22"/>
        </w:rPr>
        <w:t>of se</w:t>
      </w:r>
      <w:r w:rsidR="00BF6579">
        <w:rPr>
          <w:rFonts w:ascii="Arial" w:hAnsi="Arial" w:cs="Arial"/>
          <w:sz w:val="22"/>
        </w:rPr>
        <w:t>quences with at least one drug r</w:t>
      </w:r>
      <w:r w:rsidR="0080688B" w:rsidRPr="00CB12F2">
        <w:rPr>
          <w:rFonts w:ascii="Arial" w:hAnsi="Arial" w:cs="Arial"/>
          <w:sz w:val="22"/>
        </w:rPr>
        <w:t>esistance mutation</w:t>
      </w:r>
      <w:r w:rsidR="00A95583">
        <w:rPr>
          <w:rFonts w:ascii="Arial" w:hAnsi="Arial" w:cs="Arial"/>
          <w:sz w:val="22"/>
        </w:rPr>
        <w:t xml:space="preserve"> in the pediatric HIV-1B population</w:t>
      </w:r>
      <w:r w:rsidR="00F332CE">
        <w:rPr>
          <w:rFonts w:ascii="Arial" w:hAnsi="Arial" w:cs="Arial"/>
          <w:sz w:val="22"/>
        </w:rPr>
        <w:t xml:space="preserve"> according to patient age</w:t>
      </w:r>
      <w:r w:rsidR="0080688B" w:rsidRPr="00CB12F2">
        <w:rPr>
          <w:rFonts w:ascii="Arial" w:hAnsi="Arial" w:cs="Arial"/>
          <w:sz w:val="22"/>
        </w:rPr>
        <w:t>.</w:t>
      </w:r>
      <w:proofErr w:type="gramEnd"/>
    </w:p>
    <w:p w14:paraId="4A3CA08B" w14:textId="77777777" w:rsidR="0080688B" w:rsidRPr="00CB12F2" w:rsidRDefault="0080688B" w:rsidP="00595EE2">
      <w:pPr>
        <w:spacing w:line="480" w:lineRule="auto"/>
        <w:rPr>
          <w:rFonts w:ascii="Arial" w:hAnsi="Arial" w:cs="Arial"/>
          <w:sz w:val="22"/>
        </w:rPr>
      </w:pPr>
    </w:p>
    <w:tbl>
      <w:tblPr>
        <w:tblStyle w:val="TableGrid"/>
        <w:tblW w:w="0" w:type="auto"/>
        <w:tblInd w:w="7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4"/>
        <w:gridCol w:w="1366"/>
        <w:gridCol w:w="1064"/>
        <w:gridCol w:w="1064"/>
        <w:gridCol w:w="1065"/>
        <w:gridCol w:w="1065"/>
      </w:tblGrid>
      <w:tr w:rsidR="0080688B" w14:paraId="7B5EC510" w14:textId="77777777" w:rsidTr="00E74CAD">
        <w:tc>
          <w:tcPr>
            <w:tcW w:w="1064" w:type="dxa"/>
            <w:tcBorders>
              <w:bottom w:val="nil"/>
            </w:tcBorders>
          </w:tcPr>
          <w:p w14:paraId="12E7C32D" w14:textId="720DF57D" w:rsidR="0080688B" w:rsidRPr="007D6D05" w:rsidRDefault="0080688B" w:rsidP="00E74CA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66" w:type="dxa"/>
            <w:tcBorders>
              <w:bottom w:val="nil"/>
            </w:tcBorders>
          </w:tcPr>
          <w:p w14:paraId="60373E2F" w14:textId="5361AB06" w:rsidR="0080688B" w:rsidRPr="007D6D05" w:rsidRDefault="0080688B" w:rsidP="00E74CA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25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2596AB0" w14:textId="77777777" w:rsidR="0080688B" w:rsidRPr="007D6D05" w:rsidRDefault="0080688B" w:rsidP="00E74CA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D6D05">
              <w:rPr>
                <w:rFonts w:ascii="Arial" w:hAnsi="Arial" w:cs="Arial"/>
                <w:b/>
                <w:sz w:val="22"/>
                <w:szCs w:val="22"/>
              </w:rPr>
              <w:t>Age category (years)</w:t>
            </w:r>
          </w:p>
        </w:tc>
      </w:tr>
      <w:tr w:rsidR="0080688B" w14:paraId="46B9F128" w14:textId="77777777" w:rsidTr="00E74CAD">
        <w:tc>
          <w:tcPr>
            <w:tcW w:w="1064" w:type="dxa"/>
            <w:tcBorders>
              <w:top w:val="nil"/>
              <w:bottom w:val="single" w:sz="4" w:space="0" w:color="auto"/>
            </w:tcBorders>
          </w:tcPr>
          <w:p w14:paraId="64EAEE01" w14:textId="77777777" w:rsidR="006E7979" w:rsidRDefault="006E7979" w:rsidP="00E74CA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7DBB02ED" w14:textId="1C8FC35C" w:rsidR="0080688B" w:rsidRPr="007D6D05" w:rsidRDefault="0085317F" w:rsidP="00E74CA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DRMs</w:t>
            </w: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</w:tcPr>
          <w:p w14:paraId="018161C7" w14:textId="2AB09570" w:rsidR="006E7979" w:rsidRDefault="006E7979" w:rsidP="00E74CA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D6D05">
              <w:rPr>
                <w:rFonts w:ascii="Arial" w:hAnsi="Arial" w:cs="Arial"/>
                <w:b/>
                <w:sz w:val="22"/>
                <w:szCs w:val="22"/>
              </w:rPr>
              <w:t>ART</w:t>
            </w:r>
          </w:p>
          <w:p w14:paraId="0A6C31B7" w14:textId="77777777" w:rsidR="0080688B" w:rsidRPr="007D6D05" w:rsidRDefault="0080688B" w:rsidP="00E74CA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b/>
                <w:sz w:val="22"/>
                <w:szCs w:val="22"/>
              </w:rPr>
              <w:t>experience</w:t>
            </w:r>
            <w:proofErr w:type="gramEnd"/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0F39C6EA" w14:textId="77777777" w:rsidR="0080688B" w:rsidRDefault="0080688B" w:rsidP="00E74CA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D6D05">
              <w:rPr>
                <w:rFonts w:ascii="Arial" w:hAnsi="Arial" w:cs="Arial"/>
                <w:b/>
                <w:sz w:val="22"/>
                <w:szCs w:val="22"/>
              </w:rPr>
              <w:t>0-2</w:t>
            </w:r>
          </w:p>
          <w:p w14:paraId="73BBF771" w14:textId="611409BB" w:rsidR="006E7979" w:rsidRPr="007D6D05" w:rsidRDefault="002573BA" w:rsidP="00E74CA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</w:t>
            </w:r>
            <w:proofErr w:type="gramStart"/>
            <w:r w:rsidR="00830F03">
              <w:rPr>
                <w:rFonts w:ascii="Arial" w:hAnsi="Arial" w:cs="Arial"/>
                <w:b/>
                <w:sz w:val="22"/>
                <w:szCs w:val="22"/>
              </w:rPr>
              <w:t>n</w:t>
            </w:r>
            <w:proofErr w:type="gramEnd"/>
            <w:r w:rsidR="00830F03">
              <w:rPr>
                <w:rFonts w:ascii="Arial" w:hAnsi="Arial" w:cs="Arial"/>
                <w:b/>
                <w:sz w:val="22"/>
                <w:szCs w:val="22"/>
              </w:rPr>
              <w:t>=30</w:t>
            </w:r>
            <w:r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1DA212EF" w14:textId="77777777" w:rsidR="0080688B" w:rsidRDefault="0080688B" w:rsidP="00E74CA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D6D05">
              <w:rPr>
                <w:rFonts w:ascii="Arial" w:hAnsi="Arial" w:cs="Arial"/>
                <w:b/>
                <w:sz w:val="22"/>
                <w:szCs w:val="22"/>
              </w:rPr>
              <w:t>2-8</w:t>
            </w:r>
          </w:p>
          <w:p w14:paraId="0D10B293" w14:textId="1D708DB1" w:rsidR="006E7979" w:rsidRPr="007D6D05" w:rsidRDefault="002573BA" w:rsidP="00E74CA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</w:t>
            </w:r>
            <w:proofErr w:type="gramStart"/>
            <w:r w:rsidR="008426C6">
              <w:rPr>
                <w:rFonts w:ascii="Arial" w:hAnsi="Arial" w:cs="Arial"/>
                <w:b/>
                <w:sz w:val="22"/>
                <w:szCs w:val="22"/>
              </w:rPr>
              <w:t>n</w:t>
            </w:r>
            <w:proofErr w:type="gramEnd"/>
            <w:r w:rsidR="008426C6">
              <w:rPr>
                <w:rFonts w:ascii="Arial" w:hAnsi="Arial" w:cs="Arial"/>
                <w:b/>
                <w:sz w:val="22"/>
                <w:szCs w:val="22"/>
              </w:rPr>
              <w:t>=41</w:t>
            </w:r>
            <w:r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0C97A695" w14:textId="77777777" w:rsidR="0080688B" w:rsidRDefault="0080688B" w:rsidP="00E74CA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D6D05">
              <w:rPr>
                <w:rFonts w:ascii="Arial" w:hAnsi="Arial" w:cs="Arial"/>
                <w:b/>
                <w:sz w:val="22"/>
                <w:szCs w:val="22"/>
              </w:rPr>
              <w:t>8-13</w:t>
            </w:r>
          </w:p>
          <w:p w14:paraId="549F6314" w14:textId="0F8FB486" w:rsidR="006E7979" w:rsidRPr="007D6D05" w:rsidRDefault="002573BA" w:rsidP="00E74CA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</w:t>
            </w:r>
            <w:proofErr w:type="gramStart"/>
            <w:r w:rsidR="00830F03">
              <w:rPr>
                <w:rFonts w:ascii="Arial" w:hAnsi="Arial" w:cs="Arial"/>
                <w:b/>
                <w:sz w:val="22"/>
                <w:szCs w:val="22"/>
              </w:rPr>
              <w:t>n</w:t>
            </w:r>
            <w:proofErr w:type="gramEnd"/>
            <w:r w:rsidR="00830F03">
              <w:rPr>
                <w:rFonts w:ascii="Arial" w:hAnsi="Arial" w:cs="Arial"/>
                <w:b/>
                <w:sz w:val="22"/>
                <w:szCs w:val="22"/>
              </w:rPr>
              <w:t>=50</w:t>
            </w:r>
            <w:r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5DC8DE7F" w14:textId="77777777" w:rsidR="0080688B" w:rsidRDefault="0080688B" w:rsidP="00E74CA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D6D05">
              <w:rPr>
                <w:rFonts w:ascii="Arial" w:hAnsi="Arial" w:cs="Arial"/>
                <w:b/>
                <w:sz w:val="22"/>
                <w:szCs w:val="22"/>
              </w:rPr>
              <w:t>13-21</w:t>
            </w:r>
          </w:p>
          <w:p w14:paraId="01A8E085" w14:textId="3374CCAC" w:rsidR="006E7979" w:rsidRPr="007D6D05" w:rsidRDefault="002573BA" w:rsidP="00E74CA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</w:t>
            </w:r>
            <w:r w:rsidR="008426C6">
              <w:rPr>
                <w:rFonts w:ascii="Arial" w:hAnsi="Arial" w:cs="Arial"/>
                <w:b/>
                <w:sz w:val="22"/>
                <w:szCs w:val="22"/>
              </w:rPr>
              <w:t>n=42</w:t>
            </w:r>
            <w:bookmarkStart w:id="0" w:name="_GoBack"/>
            <w:bookmarkEnd w:id="0"/>
            <w:r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</w:tr>
      <w:tr w:rsidR="0080688B" w14:paraId="23C5FFD1" w14:textId="77777777" w:rsidTr="00E74CAD">
        <w:tc>
          <w:tcPr>
            <w:tcW w:w="1064" w:type="dxa"/>
            <w:tcBorders>
              <w:top w:val="single" w:sz="4" w:space="0" w:color="auto"/>
            </w:tcBorders>
          </w:tcPr>
          <w:p w14:paraId="66657721" w14:textId="77777777" w:rsidR="0080688B" w:rsidRPr="00CB12F2" w:rsidRDefault="0080688B" w:rsidP="00E74C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I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5D980BFF" w14:textId="77777777" w:rsidR="0080688B" w:rsidRPr="00CB12F2" w:rsidRDefault="0080688B" w:rsidP="00E74CAD">
            <w:pPr>
              <w:rPr>
                <w:rFonts w:ascii="Arial" w:hAnsi="Arial" w:cs="Arial"/>
                <w:sz w:val="22"/>
                <w:szCs w:val="22"/>
              </w:rPr>
            </w:pPr>
            <w:r w:rsidRPr="00CB12F2">
              <w:rPr>
                <w:rFonts w:ascii="Arial" w:hAnsi="Arial" w:cs="Arial"/>
                <w:sz w:val="22"/>
                <w:szCs w:val="22"/>
              </w:rPr>
              <w:t>Naïve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2D111BC4" w14:textId="77777777" w:rsidR="0080688B" w:rsidRPr="00CB12F2" w:rsidRDefault="0080688B" w:rsidP="00E74C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0462F7C9" w14:textId="77777777" w:rsidR="0080688B" w:rsidRPr="00CB12F2" w:rsidRDefault="0080688B" w:rsidP="00E74C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63C89BBB" w14:textId="77777777" w:rsidR="0080688B" w:rsidRPr="00CB12F2" w:rsidRDefault="0080688B" w:rsidP="00E74C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220B3A3D" w14:textId="77777777" w:rsidR="0080688B" w:rsidRPr="00CB12F2" w:rsidRDefault="0080688B" w:rsidP="00E74C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</w:t>
            </w:r>
          </w:p>
        </w:tc>
      </w:tr>
      <w:tr w:rsidR="0080688B" w14:paraId="19894D42" w14:textId="77777777" w:rsidTr="00E74CAD">
        <w:tc>
          <w:tcPr>
            <w:tcW w:w="1064" w:type="dxa"/>
          </w:tcPr>
          <w:p w14:paraId="7DF3BD9A" w14:textId="77777777" w:rsidR="0080688B" w:rsidRPr="00CB12F2" w:rsidRDefault="0080688B" w:rsidP="00E74C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6" w:type="dxa"/>
          </w:tcPr>
          <w:p w14:paraId="0ABDC47F" w14:textId="77777777" w:rsidR="0080688B" w:rsidRPr="00CB12F2" w:rsidRDefault="0080688B" w:rsidP="00E74CAD">
            <w:pPr>
              <w:rPr>
                <w:rFonts w:ascii="Arial" w:hAnsi="Arial" w:cs="Arial"/>
                <w:sz w:val="22"/>
                <w:szCs w:val="22"/>
              </w:rPr>
            </w:pPr>
            <w:r w:rsidRPr="00CB12F2">
              <w:rPr>
                <w:rFonts w:ascii="Arial" w:hAnsi="Arial" w:cs="Arial"/>
                <w:sz w:val="22"/>
                <w:szCs w:val="22"/>
              </w:rPr>
              <w:t>Treated</w:t>
            </w:r>
          </w:p>
        </w:tc>
        <w:tc>
          <w:tcPr>
            <w:tcW w:w="1064" w:type="dxa"/>
          </w:tcPr>
          <w:p w14:paraId="2D27DFE1" w14:textId="77777777" w:rsidR="0080688B" w:rsidRPr="00CB12F2" w:rsidRDefault="0080688B" w:rsidP="00E74C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064" w:type="dxa"/>
          </w:tcPr>
          <w:p w14:paraId="6DC486DD" w14:textId="77777777" w:rsidR="0080688B" w:rsidRPr="00CB12F2" w:rsidRDefault="0080688B" w:rsidP="00E74C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065" w:type="dxa"/>
          </w:tcPr>
          <w:p w14:paraId="2776BB1B" w14:textId="77777777" w:rsidR="0080688B" w:rsidRPr="00CB12F2" w:rsidRDefault="0080688B" w:rsidP="00E74C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065" w:type="dxa"/>
          </w:tcPr>
          <w:p w14:paraId="10F4C72A" w14:textId="77777777" w:rsidR="0080688B" w:rsidRPr="00CB12F2" w:rsidRDefault="0080688B" w:rsidP="00E74C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</w:t>
            </w:r>
          </w:p>
        </w:tc>
      </w:tr>
      <w:tr w:rsidR="0080688B" w14:paraId="11D4FD37" w14:textId="77777777" w:rsidTr="00E74CAD">
        <w:tc>
          <w:tcPr>
            <w:tcW w:w="1064" w:type="dxa"/>
          </w:tcPr>
          <w:p w14:paraId="43659CE4" w14:textId="77777777" w:rsidR="0080688B" w:rsidRPr="00CB12F2" w:rsidRDefault="0080688B" w:rsidP="00E74C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6" w:type="dxa"/>
          </w:tcPr>
          <w:p w14:paraId="2C40AE59" w14:textId="77777777" w:rsidR="0080688B" w:rsidRPr="00CB12F2" w:rsidRDefault="0080688B" w:rsidP="00E74CAD">
            <w:pPr>
              <w:rPr>
                <w:rFonts w:ascii="Arial" w:hAnsi="Arial" w:cs="Arial"/>
                <w:sz w:val="22"/>
                <w:szCs w:val="22"/>
              </w:rPr>
            </w:pPr>
            <w:r w:rsidRPr="00CB12F2">
              <w:rPr>
                <w:rFonts w:ascii="Arial" w:hAnsi="Arial" w:cs="Arial"/>
                <w:sz w:val="22"/>
                <w:szCs w:val="22"/>
              </w:rPr>
              <w:t>All</w:t>
            </w:r>
          </w:p>
        </w:tc>
        <w:tc>
          <w:tcPr>
            <w:tcW w:w="1064" w:type="dxa"/>
          </w:tcPr>
          <w:p w14:paraId="486D45CD" w14:textId="77777777" w:rsidR="0080688B" w:rsidRPr="00CB12F2" w:rsidRDefault="0080688B" w:rsidP="00E74C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064" w:type="dxa"/>
          </w:tcPr>
          <w:p w14:paraId="231BAF87" w14:textId="77777777" w:rsidR="0080688B" w:rsidRPr="00CB12F2" w:rsidRDefault="0080688B" w:rsidP="00E74C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065" w:type="dxa"/>
          </w:tcPr>
          <w:p w14:paraId="782990A7" w14:textId="77777777" w:rsidR="0080688B" w:rsidRPr="00CB12F2" w:rsidRDefault="0080688B" w:rsidP="00E74C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065" w:type="dxa"/>
          </w:tcPr>
          <w:p w14:paraId="6D9F42DD" w14:textId="77777777" w:rsidR="0080688B" w:rsidRPr="00CB12F2" w:rsidRDefault="0080688B" w:rsidP="00E74C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</w:t>
            </w:r>
          </w:p>
        </w:tc>
      </w:tr>
      <w:tr w:rsidR="0080688B" w14:paraId="1744A2CF" w14:textId="77777777" w:rsidTr="00E74CAD">
        <w:tc>
          <w:tcPr>
            <w:tcW w:w="1064" w:type="dxa"/>
          </w:tcPr>
          <w:p w14:paraId="3302F43C" w14:textId="77777777" w:rsidR="0080688B" w:rsidRPr="00CB12F2" w:rsidRDefault="0080688B" w:rsidP="00E74C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6" w:type="dxa"/>
          </w:tcPr>
          <w:p w14:paraId="13605FB1" w14:textId="77777777" w:rsidR="0080688B" w:rsidRPr="00CB12F2" w:rsidRDefault="0080688B" w:rsidP="00E74C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4" w:type="dxa"/>
          </w:tcPr>
          <w:p w14:paraId="7343BE1F" w14:textId="77777777" w:rsidR="0080688B" w:rsidRPr="00CB12F2" w:rsidRDefault="0080688B" w:rsidP="00E74C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4" w:type="dxa"/>
          </w:tcPr>
          <w:p w14:paraId="08E1ADA4" w14:textId="77777777" w:rsidR="0080688B" w:rsidRPr="00CB12F2" w:rsidRDefault="0080688B" w:rsidP="00E74C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5" w:type="dxa"/>
          </w:tcPr>
          <w:p w14:paraId="54CF2227" w14:textId="77777777" w:rsidR="0080688B" w:rsidRPr="00CB12F2" w:rsidRDefault="0080688B" w:rsidP="00E74C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5" w:type="dxa"/>
          </w:tcPr>
          <w:p w14:paraId="295E0723" w14:textId="77777777" w:rsidR="0080688B" w:rsidRPr="00CB12F2" w:rsidRDefault="0080688B" w:rsidP="00E74C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0688B" w14:paraId="076DA8D4" w14:textId="77777777" w:rsidTr="00E74CAD">
        <w:tc>
          <w:tcPr>
            <w:tcW w:w="1064" w:type="dxa"/>
          </w:tcPr>
          <w:p w14:paraId="3F26918D" w14:textId="77777777" w:rsidR="0080688B" w:rsidRPr="00CB12F2" w:rsidRDefault="0080688B" w:rsidP="00E74C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TI</w:t>
            </w:r>
          </w:p>
        </w:tc>
        <w:tc>
          <w:tcPr>
            <w:tcW w:w="1366" w:type="dxa"/>
          </w:tcPr>
          <w:p w14:paraId="45AAAA76" w14:textId="77777777" w:rsidR="0080688B" w:rsidRPr="00CB12F2" w:rsidRDefault="0080688B" w:rsidP="00E74CAD">
            <w:pPr>
              <w:rPr>
                <w:rFonts w:ascii="Arial" w:hAnsi="Arial" w:cs="Arial"/>
                <w:sz w:val="22"/>
                <w:szCs w:val="22"/>
              </w:rPr>
            </w:pPr>
            <w:r w:rsidRPr="00CB12F2">
              <w:rPr>
                <w:rFonts w:ascii="Arial" w:hAnsi="Arial" w:cs="Arial"/>
                <w:sz w:val="22"/>
                <w:szCs w:val="22"/>
              </w:rPr>
              <w:t>Naïve</w:t>
            </w:r>
          </w:p>
        </w:tc>
        <w:tc>
          <w:tcPr>
            <w:tcW w:w="1064" w:type="dxa"/>
          </w:tcPr>
          <w:p w14:paraId="3F5A3B59" w14:textId="77777777" w:rsidR="0080688B" w:rsidRPr="00CB12F2" w:rsidRDefault="0080688B" w:rsidP="00E74C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064" w:type="dxa"/>
          </w:tcPr>
          <w:p w14:paraId="03A38DF1" w14:textId="77777777" w:rsidR="0080688B" w:rsidRPr="00CB12F2" w:rsidRDefault="0080688B" w:rsidP="00E74C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065" w:type="dxa"/>
          </w:tcPr>
          <w:p w14:paraId="34890A67" w14:textId="77777777" w:rsidR="0080688B" w:rsidRPr="00CB12F2" w:rsidRDefault="0080688B" w:rsidP="00E74C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1065" w:type="dxa"/>
          </w:tcPr>
          <w:p w14:paraId="0860DF92" w14:textId="77777777" w:rsidR="0080688B" w:rsidRPr="00CB12F2" w:rsidRDefault="0080688B" w:rsidP="00E74C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</w:t>
            </w:r>
          </w:p>
        </w:tc>
      </w:tr>
      <w:tr w:rsidR="0080688B" w14:paraId="68D46078" w14:textId="77777777" w:rsidTr="00E74CAD">
        <w:tc>
          <w:tcPr>
            <w:tcW w:w="1064" w:type="dxa"/>
          </w:tcPr>
          <w:p w14:paraId="14F276C1" w14:textId="77777777" w:rsidR="0080688B" w:rsidRPr="00CB12F2" w:rsidRDefault="0080688B" w:rsidP="00E74C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6" w:type="dxa"/>
          </w:tcPr>
          <w:p w14:paraId="34C28442" w14:textId="77777777" w:rsidR="0080688B" w:rsidRPr="00CB12F2" w:rsidRDefault="0080688B" w:rsidP="00E74CAD">
            <w:pPr>
              <w:rPr>
                <w:rFonts w:ascii="Arial" w:hAnsi="Arial" w:cs="Arial"/>
                <w:sz w:val="22"/>
                <w:szCs w:val="22"/>
              </w:rPr>
            </w:pPr>
            <w:r w:rsidRPr="00CB12F2">
              <w:rPr>
                <w:rFonts w:ascii="Arial" w:hAnsi="Arial" w:cs="Arial"/>
                <w:sz w:val="22"/>
                <w:szCs w:val="22"/>
              </w:rPr>
              <w:t>Treated</w:t>
            </w:r>
          </w:p>
        </w:tc>
        <w:tc>
          <w:tcPr>
            <w:tcW w:w="1064" w:type="dxa"/>
          </w:tcPr>
          <w:p w14:paraId="2558B005" w14:textId="77777777" w:rsidR="0080688B" w:rsidRPr="00CB12F2" w:rsidRDefault="0080688B" w:rsidP="00E74C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064" w:type="dxa"/>
          </w:tcPr>
          <w:p w14:paraId="566573B3" w14:textId="77777777" w:rsidR="0080688B" w:rsidRPr="00CB12F2" w:rsidRDefault="0080688B" w:rsidP="00E74C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1065" w:type="dxa"/>
          </w:tcPr>
          <w:p w14:paraId="0D148999" w14:textId="77777777" w:rsidR="0080688B" w:rsidRPr="00CB12F2" w:rsidRDefault="0080688B" w:rsidP="00E74C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1065" w:type="dxa"/>
          </w:tcPr>
          <w:p w14:paraId="67EF77D0" w14:textId="77777777" w:rsidR="0080688B" w:rsidRPr="00CB12F2" w:rsidRDefault="0080688B" w:rsidP="00E74C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1</w:t>
            </w:r>
          </w:p>
        </w:tc>
      </w:tr>
      <w:tr w:rsidR="0080688B" w14:paraId="23EE59F2" w14:textId="77777777" w:rsidTr="00E74CAD">
        <w:tc>
          <w:tcPr>
            <w:tcW w:w="1064" w:type="dxa"/>
          </w:tcPr>
          <w:p w14:paraId="3685C9BD" w14:textId="77777777" w:rsidR="0080688B" w:rsidRPr="00CB12F2" w:rsidRDefault="0080688B" w:rsidP="00E74C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6" w:type="dxa"/>
          </w:tcPr>
          <w:p w14:paraId="459931F3" w14:textId="77777777" w:rsidR="0080688B" w:rsidRPr="00CB12F2" w:rsidRDefault="0080688B" w:rsidP="00E74CAD">
            <w:pPr>
              <w:rPr>
                <w:rFonts w:ascii="Arial" w:hAnsi="Arial" w:cs="Arial"/>
                <w:sz w:val="22"/>
                <w:szCs w:val="22"/>
              </w:rPr>
            </w:pPr>
            <w:r w:rsidRPr="00CB12F2">
              <w:rPr>
                <w:rFonts w:ascii="Arial" w:hAnsi="Arial" w:cs="Arial"/>
                <w:sz w:val="22"/>
                <w:szCs w:val="22"/>
              </w:rPr>
              <w:t>All</w:t>
            </w:r>
          </w:p>
        </w:tc>
        <w:tc>
          <w:tcPr>
            <w:tcW w:w="1064" w:type="dxa"/>
          </w:tcPr>
          <w:p w14:paraId="211E0C66" w14:textId="77777777" w:rsidR="0080688B" w:rsidRPr="00CB12F2" w:rsidRDefault="0080688B" w:rsidP="00E74C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064" w:type="dxa"/>
          </w:tcPr>
          <w:p w14:paraId="18CE65B8" w14:textId="77777777" w:rsidR="0080688B" w:rsidRPr="00CB12F2" w:rsidRDefault="0080688B" w:rsidP="00E74C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065" w:type="dxa"/>
          </w:tcPr>
          <w:p w14:paraId="41211451" w14:textId="77777777" w:rsidR="0080688B" w:rsidRPr="00CB12F2" w:rsidRDefault="0080688B" w:rsidP="00E74C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065" w:type="dxa"/>
          </w:tcPr>
          <w:p w14:paraId="2D15446A" w14:textId="77777777" w:rsidR="0080688B" w:rsidRPr="00CB12F2" w:rsidRDefault="0080688B" w:rsidP="00E74C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</w:t>
            </w:r>
          </w:p>
        </w:tc>
      </w:tr>
      <w:tr w:rsidR="0080688B" w14:paraId="235BE3B3" w14:textId="77777777" w:rsidTr="00E74CAD">
        <w:tc>
          <w:tcPr>
            <w:tcW w:w="1064" w:type="dxa"/>
          </w:tcPr>
          <w:p w14:paraId="09FD5EAD" w14:textId="77777777" w:rsidR="0080688B" w:rsidRPr="00CB12F2" w:rsidRDefault="0080688B" w:rsidP="00E74C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6" w:type="dxa"/>
          </w:tcPr>
          <w:p w14:paraId="5825CA71" w14:textId="77777777" w:rsidR="0080688B" w:rsidRPr="00CB12F2" w:rsidRDefault="0080688B" w:rsidP="00E74C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4" w:type="dxa"/>
          </w:tcPr>
          <w:p w14:paraId="3CD448B6" w14:textId="77777777" w:rsidR="0080688B" w:rsidRPr="00CB12F2" w:rsidRDefault="0080688B" w:rsidP="00E74C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4" w:type="dxa"/>
          </w:tcPr>
          <w:p w14:paraId="36F64B07" w14:textId="77777777" w:rsidR="0080688B" w:rsidRPr="00CB12F2" w:rsidRDefault="0080688B" w:rsidP="00E74C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5" w:type="dxa"/>
          </w:tcPr>
          <w:p w14:paraId="21A92E60" w14:textId="77777777" w:rsidR="0080688B" w:rsidRPr="00CB12F2" w:rsidRDefault="0080688B" w:rsidP="00E74C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5" w:type="dxa"/>
          </w:tcPr>
          <w:p w14:paraId="7264E2C0" w14:textId="77777777" w:rsidR="0080688B" w:rsidRPr="00CB12F2" w:rsidRDefault="0080688B" w:rsidP="00E74C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0688B" w14:paraId="4CBA5EBB" w14:textId="77777777" w:rsidTr="00E74CAD">
        <w:tc>
          <w:tcPr>
            <w:tcW w:w="1064" w:type="dxa"/>
          </w:tcPr>
          <w:p w14:paraId="173B1EED" w14:textId="77777777" w:rsidR="0080688B" w:rsidRPr="00CB12F2" w:rsidRDefault="0080688B" w:rsidP="00E74C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NRTI</w:t>
            </w:r>
          </w:p>
        </w:tc>
        <w:tc>
          <w:tcPr>
            <w:tcW w:w="1366" w:type="dxa"/>
          </w:tcPr>
          <w:p w14:paraId="521E15DB" w14:textId="77777777" w:rsidR="0080688B" w:rsidRPr="00CB12F2" w:rsidRDefault="0080688B" w:rsidP="00E74CAD">
            <w:pPr>
              <w:rPr>
                <w:rFonts w:ascii="Arial" w:hAnsi="Arial" w:cs="Arial"/>
                <w:sz w:val="22"/>
                <w:szCs w:val="22"/>
              </w:rPr>
            </w:pPr>
            <w:r w:rsidRPr="00CB12F2">
              <w:rPr>
                <w:rFonts w:ascii="Arial" w:hAnsi="Arial" w:cs="Arial"/>
                <w:sz w:val="22"/>
                <w:szCs w:val="22"/>
              </w:rPr>
              <w:t>Naïve</w:t>
            </w:r>
          </w:p>
        </w:tc>
        <w:tc>
          <w:tcPr>
            <w:tcW w:w="1064" w:type="dxa"/>
          </w:tcPr>
          <w:p w14:paraId="67394F65" w14:textId="77777777" w:rsidR="0080688B" w:rsidRPr="00CB12F2" w:rsidRDefault="0080688B" w:rsidP="00E74C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064" w:type="dxa"/>
          </w:tcPr>
          <w:p w14:paraId="1CA7B18E" w14:textId="77777777" w:rsidR="0080688B" w:rsidRPr="00CB12F2" w:rsidRDefault="0080688B" w:rsidP="00E74C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065" w:type="dxa"/>
          </w:tcPr>
          <w:p w14:paraId="68536296" w14:textId="77777777" w:rsidR="0080688B" w:rsidRPr="00CB12F2" w:rsidRDefault="0080688B" w:rsidP="00E74C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1065" w:type="dxa"/>
          </w:tcPr>
          <w:p w14:paraId="61F9F1B4" w14:textId="77777777" w:rsidR="0080688B" w:rsidRPr="00CB12F2" w:rsidRDefault="0080688B" w:rsidP="00E74C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</w:t>
            </w:r>
          </w:p>
        </w:tc>
      </w:tr>
      <w:tr w:rsidR="0080688B" w14:paraId="1AA3C138" w14:textId="77777777" w:rsidTr="00E74CAD">
        <w:tc>
          <w:tcPr>
            <w:tcW w:w="1064" w:type="dxa"/>
          </w:tcPr>
          <w:p w14:paraId="24D10BB2" w14:textId="77777777" w:rsidR="0080688B" w:rsidRPr="00CB12F2" w:rsidRDefault="0080688B" w:rsidP="00E74C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6" w:type="dxa"/>
          </w:tcPr>
          <w:p w14:paraId="02BA6464" w14:textId="77777777" w:rsidR="0080688B" w:rsidRPr="00CB12F2" w:rsidRDefault="0080688B" w:rsidP="00E74CAD">
            <w:pPr>
              <w:rPr>
                <w:rFonts w:ascii="Arial" w:hAnsi="Arial" w:cs="Arial"/>
                <w:sz w:val="22"/>
                <w:szCs w:val="22"/>
              </w:rPr>
            </w:pPr>
            <w:r w:rsidRPr="00CB12F2">
              <w:rPr>
                <w:rFonts w:ascii="Arial" w:hAnsi="Arial" w:cs="Arial"/>
                <w:sz w:val="22"/>
                <w:szCs w:val="22"/>
              </w:rPr>
              <w:t>Treated</w:t>
            </w:r>
          </w:p>
        </w:tc>
        <w:tc>
          <w:tcPr>
            <w:tcW w:w="1064" w:type="dxa"/>
          </w:tcPr>
          <w:p w14:paraId="43A9F0B2" w14:textId="77777777" w:rsidR="0080688B" w:rsidRPr="00CB12F2" w:rsidRDefault="0080688B" w:rsidP="00E74C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1064" w:type="dxa"/>
          </w:tcPr>
          <w:p w14:paraId="6983C87C" w14:textId="77777777" w:rsidR="0080688B" w:rsidRPr="00CB12F2" w:rsidRDefault="0080688B" w:rsidP="00E74C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1065" w:type="dxa"/>
          </w:tcPr>
          <w:p w14:paraId="7FAF3C7F" w14:textId="77777777" w:rsidR="0080688B" w:rsidRPr="00CB12F2" w:rsidRDefault="0080688B" w:rsidP="00E74C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1065" w:type="dxa"/>
          </w:tcPr>
          <w:p w14:paraId="00B0D338" w14:textId="77777777" w:rsidR="0080688B" w:rsidRPr="00CB12F2" w:rsidRDefault="0080688B" w:rsidP="00E74C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5</w:t>
            </w:r>
          </w:p>
        </w:tc>
      </w:tr>
      <w:tr w:rsidR="0080688B" w14:paraId="25E23636" w14:textId="77777777" w:rsidTr="00E74CAD">
        <w:tc>
          <w:tcPr>
            <w:tcW w:w="1064" w:type="dxa"/>
          </w:tcPr>
          <w:p w14:paraId="17384BD4" w14:textId="77777777" w:rsidR="0080688B" w:rsidRPr="00CB12F2" w:rsidRDefault="0080688B" w:rsidP="00E74C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6" w:type="dxa"/>
          </w:tcPr>
          <w:p w14:paraId="65C1B1C2" w14:textId="77777777" w:rsidR="0080688B" w:rsidRPr="00CB12F2" w:rsidRDefault="0080688B" w:rsidP="00E74CAD">
            <w:pPr>
              <w:rPr>
                <w:rFonts w:ascii="Arial" w:hAnsi="Arial" w:cs="Arial"/>
                <w:sz w:val="22"/>
                <w:szCs w:val="22"/>
              </w:rPr>
            </w:pPr>
            <w:r w:rsidRPr="00CB12F2">
              <w:rPr>
                <w:rFonts w:ascii="Arial" w:hAnsi="Arial" w:cs="Arial"/>
                <w:sz w:val="22"/>
                <w:szCs w:val="22"/>
              </w:rPr>
              <w:t>All</w:t>
            </w:r>
          </w:p>
        </w:tc>
        <w:tc>
          <w:tcPr>
            <w:tcW w:w="1064" w:type="dxa"/>
          </w:tcPr>
          <w:p w14:paraId="52CD4856" w14:textId="77777777" w:rsidR="0080688B" w:rsidRPr="00CB12F2" w:rsidRDefault="0080688B" w:rsidP="00E74C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064" w:type="dxa"/>
          </w:tcPr>
          <w:p w14:paraId="285D0022" w14:textId="77777777" w:rsidR="0080688B" w:rsidRPr="00CB12F2" w:rsidRDefault="0080688B" w:rsidP="00E74C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065" w:type="dxa"/>
          </w:tcPr>
          <w:p w14:paraId="12DAD99E" w14:textId="77777777" w:rsidR="0080688B" w:rsidRPr="00CB12F2" w:rsidRDefault="0080688B" w:rsidP="00E74C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1065" w:type="dxa"/>
          </w:tcPr>
          <w:p w14:paraId="70DB3DE4" w14:textId="77777777" w:rsidR="0080688B" w:rsidRPr="00CB12F2" w:rsidRDefault="0080688B" w:rsidP="00E74C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</w:t>
            </w:r>
          </w:p>
        </w:tc>
      </w:tr>
    </w:tbl>
    <w:p w14:paraId="6252EC3D" w14:textId="102ADB3A" w:rsidR="00323F70" w:rsidRPr="007D64C1" w:rsidRDefault="00323F70" w:rsidP="00323F70">
      <w:pPr>
        <w:ind w:left="567" w:right="929"/>
        <w:jc w:val="both"/>
        <w:rPr>
          <w:rFonts w:ascii="Arial" w:hAnsi="Arial" w:cs="Arial"/>
          <w:sz w:val="18"/>
          <w:szCs w:val="16"/>
        </w:rPr>
      </w:pPr>
      <w:r>
        <w:rPr>
          <w:rFonts w:ascii="Arial" w:hAnsi="Arial" w:cs="Arial"/>
          <w:sz w:val="18"/>
          <w:szCs w:val="16"/>
        </w:rPr>
        <w:t>Categories of drug resistance mutations</w:t>
      </w:r>
      <w:r w:rsidR="0085317F">
        <w:rPr>
          <w:rFonts w:ascii="Arial" w:hAnsi="Arial" w:cs="Arial"/>
          <w:sz w:val="18"/>
          <w:szCs w:val="16"/>
        </w:rPr>
        <w:t xml:space="preserve"> (DRMs)</w:t>
      </w:r>
      <w:r>
        <w:rPr>
          <w:rFonts w:ascii="Arial" w:hAnsi="Arial" w:cs="Arial"/>
          <w:sz w:val="18"/>
          <w:szCs w:val="16"/>
        </w:rPr>
        <w:t xml:space="preserve"> = </w:t>
      </w:r>
      <w:r w:rsidRPr="007D64C1">
        <w:rPr>
          <w:rFonts w:ascii="Arial" w:hAnsi="Arial" w:cs="Arial"/>
          <w:sz w:val="18"/>
          <w:szCs w:val="16"/>
        </w:rPr>
        <w:t>PI: protease inhibitors; NRTI: nucleoside reverse transcriptase inhibitors; NNRTI: non-nucleoside reverse transcriptase inhibitors.</w:t>
      </w:r>
    </w:p>
    <w:p w14:paraId="72467C1F" w14:textId="77777777" w:rsidR="0080688B" w:rsidRDefault="0080688B" w:rsidP="0080688B"/>
    <w:p w14:paraId="1514AE8B" w14:textId="77777777" w:rsidR="0080688B" w:rsidRDefault="0080688B" w:rsidP="0080688B">
      <w:pPr>
        <w:rPr>
          <w:rFonts w:ascii="Arial" w:hAnsi="Arial" w:cs="Arial"/>
          <w:sz w:val="22"/>
          <w:szCs w:val="22"/>
        </w:rPr>
      </w:pPr>
    </w:p>
    <w:p w14:paraId="5578D8F2" w14:textId="77777777" w:rsidR="0080688B" w:rsidRDefault="0080688B" w:rsidP="0080688B">
      <w:pPr>
        <w:rPr>
          <w:rFonts w:ascii="Arial" w:hAnsi="Arial" w:cs="Arial"/>
          <w:sz w:val="22"/>
          <w:szCs w:val="22"/>
        </w:rPr>
      </w:pPr>
    </w:p>
    <w:p w14:paraId="075146B2" w14:textId="77777777" w:rsidR="00706728" w:rsidRDefault="00706728">
      <w:pPr>
        <w:rPr>
          <w:rFonts w:ascii="Arial" w:hAnsi="Arial" w:cs="Arial"/>
          <w:sz w:val="22"/>
          <w:szCs w:val="22"/>
        </w:rPr>
      </w:pPr>
    </w:p>
    <w:p w14:paraId="5411CC0A" w14:textId="77777777" w:rsidR="00706728" w:rsidRDefault="00706728">
      <w:pPr>
        <w:rPr>
          <w:rFonts w:ascii="Arial" w:hAnsi="Arial" w:cs="Arial"/>
          <w:sz w:val="22"/>
          <w:szCs w:val="22"/>
        </w:rPr>
      </w:pPr>
    </w:p>
    <w:p w14:paraId="49CD905F" w14:textId="77777777" w:rsidR="00706728" w:rsidRDefault="00706728">
      <w:pPr>
        <w:rPr>
          <w:rFonts w:ascii="Arial" w:hAnsi="Arial" w:cs="Arial"/>
          <w:sz w:val="22"/>
          <w:szCs w:val="22"/>
        </w:rPr>
      </w:pPr>
    </w:p>
    <w:p w14:paraId="6E286633" w14:textId="77777777" w:rsidR="00706728" w:rsidRDefault="00706728">
      <w:pPr>
        <w:rPr>
          <w:rFonts w:ascii="Arial" w:hAnsi="Arial" w:cs="Arial"/>
          <w:sz w:val="22"/>
          <w:szCs w:val="22"/>
        </w:rPr>
      </w:pPr>
    </w:p>
    <w:p w14:paraId="1EE59CA1" w14:textId="77777777" w:rsidR="00706728" w:rsidRDefault="00706728">
      <w:pPr>
        <w:rPr>
          <w:rFonts w:ascii="Arial" w:hAnsi="Arial" w:cs="Arial"/>
          <w:sz w:val="22"/>
          <w:szCs w:val="22"/>
        </w:rPr>
      </w:pPr>
    </w:p>
    <w:p w14:paraId="69B687C1" w14:textId="77777777" w:rsidR="00706728" w:rsidRDefault="00706728">
      <w:pPr>
        <w:rPr>
          <w:rFonts w:ascii="Arial" w:hAnsi="Arial" w:cs="Arial"/>
          <w:sz w:val="22"/>
          <w:szCs w:val="22"/>
        </w:rPr>
      </w:pPr>
    </w:p>
    <w:p w14:paraId="1A82EAF4" w14:textId="77777777" w:rsidR="00706728" w:rsidRDefault="00706728">
      <w:pPr>
        <w:rPr>
          <w:rFonts w:ascii="Arial" w:hAnsi="Arial" w:cs="Arial"/>
          <w:sz w:val="22"/>
          <w:szCs w:val="22"/>
        </w:rPr>
      </w:pPr>
    </w:p>
    <w:p w14:paraId="2B7C6570" w14:textId="77777777" w:rsidR="00706728" w:rsidRDefault="00706728">
      <w:pPr>
        <w:rPr>
          <w:rFonts w:ascii="Arial" w:hAnsi="Arial" w:cs="Arial"/>
          <w:sz w:val="22"/>
          <w:szCs w:val="22"/>
        </w:rPr>
      </w:pPr>
    </w:p>
    <w:p w14:paraId="5E4C4883" w14:textId="77777777" w:rsidR="00706728" w:rsidRDefault="00706728">
      <w:pPr>
        <w:rPr>
          <w:rFonts w:ascii="Arial" w:hAnsi="Arial" w:cs="Arial"/>
          <w:sz w:val="22"/>
          <w:szCs w:val="22"/>
        </w:rPr>
      </w:pPr>
    </w:p>
    <w:p w14:paraId="2F86A6BA" w14:textId="77777777" w:rsidR="00706728" w:rsidRDefault="00706728">
      <w:pPr>
        <w:rPr>
          <w:rFonts w:ascii="Arial" w:hAnsi="Arial" w:cs="Arial"/>
          <w:sz w:val="22"/>
          <w:szCs w:val="22"/>
        </w:rPr>
      </w:pPr>
    </w:p>
    <w:p w14:paraId="5BB6FEF1" w14:textId="77777777" w:rsidR="00706728" w:rsidRDefault="00706728">
      <w:pPr>
        <w:rPr>
          <w:rFonts w:ascii="Arial" w:hAnsi="Arial" w:cs="Arial"/>
          <w:sz w:val="22"/>
          <w:szCs w:val="22"/>
        </w:rPr>
      </w:pPr>
    </w:p>
    <w:p w14:paraId="165F476F" w14:textId="77777777" w:rsidR="00706728" w:rsidRDefault="00706728">
      <w:pPr>
        <w:rPr>
          <w:rFonts w:ascii="Arial" w:hAnsi="Arial" w:cs="Arial"/>
          <w:sz w:val="22"/>
          <w:szCs w:val="22"/>
        </w:rPr>
      </w:pPr>
    </w:p>
    <w:p w14:paraId="604425AB" w14:textId="77777777" w:rsidR="00706728" w:rsidRDefault="00706728">
      <w:pPr>
        <w:rPr>
          <w:rFonts w:ascii="Arial" w:hAnsi="Arial" w:cs="Arial"/>
          <w:sz w:val="22"/>
          <w:szCs w:val="22"/>
        </w:rPr>
      </w:pPr>
    </w:p>
    <w:p w14:paraId="316601BD" w14:textId="77777777" w:rsidR="00706728" w:rsidRDefault="00706728">
      <w:pPr>
        <w:rPr>
          <w:rFonts w:ascii="Arial" w:hAnsi="Arial" w:cs="Arial"/>
          <w:sz w:val="22"/>
          <w:szCs w:val="22"/>
        </w:rPr>
      </w:pPr>
    </w:p>
    <w:p w14:paraId="7C78EF50" w14:textId="30BD6524" w:rsidR="00706728" w:rsidRPr="007E7203" w:rsidRDefault="00706728">
      <w:pPr>
        <w:rPr>
          <w:rFonts w:ascii="Arial" w:hAnsi="Arial" w:cs="Arial"/>
          <w:sz w:val="22"/>
          <w:szCs w:val="22"/>
        </w:rPr>
      </w:pPr>
    </w:p>
    <w:sectPr w:rsidR="00706728" w:rsidRPr="007E7203" w:rsidSect="009141B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203"/>
    <w:rsid w:val="00053385"/>
    <w:rsid w:val="000905FC"/>
    <w:rsid w:val="000949F7"/>
    <w:rsid w:val="00182DF5"/>
    <w:rsid w:val="002573BA"/>
    <w:rsid w:val="002576D5"/>
    <w:rsid w:val="00296A23"/>
    <w:rsid w:val="002C013A"/>
    <w:rsid w:val="00323F70"/>
    <w:rsid w:val="00335AC2"/>
    <w:rsid w:val="0043071E"/>
    <w:rsid w:val="004509A9"/>
    <w:rsid w:val="00536BC3"/>
    <w:rsid w:val="00582E1B"/>
    <w:rsid w:val="00595EE2"/>
    <w:rsid w:val="005A7E04"/>
    <w:rsid w:val="005F1875"/>
    <w:rsid w:val="00676346"/>
    <w:rsid w:val="006E62C3"/>
    <w:rsid w:val="006E7979"/>
    <w:rsid w:val="00706728"/>
    <w:rsid w:val="00706918"/>
    <w:rsid w:val="00721509"/>
    <w:rsid w:val="00742102"/>
    <w:rsid w:val="0075053D"/>
    <w:rsid w:val="007E7203"/>
    <w:rsid w:val="0080688B"/>
    <w:rsid w:val="00827A14"/>
    <w:rsid w:val="00830F03"/>
    <w:rsid w:val="008426C6"/>
    <w:rsid w:val="0085317F"/>
    <w:rsid w:val="008550BF"/>
    <w:rsid w:val="00857ED7"/>
    <w:rsid w:val="008850A0"/>
    <w:rsid w:val="00895F63"/>
    <w:rsid w:val="008A0145"/>
    <w:rsid w:val="008F4BF0"/>
    <w:rsid w:val="008F717F"/>
    <w:rsid w:val="0090387E"/>
    <w:rsid w:val="009141B6"/>
    <w:rsid w:val="00936223"/>
    <w:rsid w:val="009414F5"/>
    <w:rsid w:val="0096050F"/>
    <w:rsid w:val="00972874"/>
    <w:rsid w:val="00A95583"/>
    <w:rsid w:val="00AB20AD"/>
    <w:rsid w:val="00B442DD"/>
    <w:rsid w:val="00B72BEE"/>
    <w:rsid w:val="00B80312"/>
    <w:rsid w:val="00BE44A0"/>
    <w:rsid w:val="00BF6579"/>
    <w:rsid w:val="00C07B87"/>
    <w:rsid w:val="00CE544A"/>
    <w:rsid w:val="00D266C7"/>
    <w:rsid w:val="00D33B4C"/>
    <w:rsid w:val="00D4413A"/>
    <w:rsid w:val="00D60365"/>
    <w:rsid w:val="00D87BA1"/>
    <w:rsid w:val="00D87D21"/>
    <w:rsid w:val="00DF1C5E"/>
    <w:rsid w:val="00E74CAD"/>
    <w:rsid w:val="00E75B30"/>
    <w:rsid w:val="00EB5202"/>
    <w:rsid w:val="00F1678F"/>
    <w:rsid w:val="00F332CE"/>
    <w:rsid w:val="00F33C18"/>
    <w:rsid w:val="00F44A85"/>
    <w:rsid w:val="00F77C89"/>
    <w:rsid w:val="00FA755C"/>
    <w:rsid w:val="00FC3BC4"/>
    <w:rsid w:val="00FE2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14E5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72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28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87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72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28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87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4</Words>
  <Characters>542</Characters>
  <Application>Microsoft Macintosh Word</Application>
  <DocSecurity>0</DocSecurity>
  <Lines>4</Lines>
  <Paragraphs>1</Paragraphs>
  <ScaleCrop>false</ScaleCrop>
  <Company>Universidad Politécnica de Madrid</Company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el Pagán</dc:creator>
  <cp:keywords/>
  <dc:description/>
  <cp:lastModifiedBy>Israel Pagán</cp:lastModifiedBy>
  <cp:revision>14</cp:revision>
  <dcterms:created xsi:type="dcterms:W3CDTF">2016-05-27T14:04:00Z</dcterms:created>
  <dcterms:modified xsi:type="dcterms:W3CDTF">2016-06-08T13:52:00Z</dcterms:modified>
</cp:coreProperties>
</file>